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9"/>
        <w:gridCol w:w="855"/>
        <w:gridCol w:w="660"/>
        <w:gridCol w:w="706"/>
        <w:gridCol w:w="1451"/>
        <w:gridCol w:w="1467"/>
        <w:gridCol w:w="1785"/>
        <w:gridCol w:w="1702"/>
        <w:gridCol w:w="1702"/>
        <w:gridCol w:w="2751"/>
      </w:tblGrid>
      <w:tr w:rsidR="00F70CFB" w:rsidRPr="00873D73" w:rsidTr="00F82E3C">
        <w:trPr>
          <w:trHeight w:val="386"/>
          <w:jc w:val="center"/>
        </w:trPr>
        <w:tc>
          <w:tcPr>
            <w:tcW w:w="13948" w:type="dxa"/>
            <w:gridSpan w:val="10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0CFB" w:rsidRPr="00405FB2" w:rsidRDefault="00405FB2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able:2</w:t>
            </w:r>
            <w:r w:rsidR="00F70CFB" w:rsidRPr="00405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F70CFB"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he clinical details of patients with comparative results of MLPA and NGS test for large deletion</w:t>
            </w:r>
          </w:p>
        </w:tc>
      </w:tr>
      <w:tr w:rsidR="00F61CB6" w:rsidRPr="00873D73" w:rsidTr="00F61CB6">
        <w:trPr>
          <w:trHeight w:val="588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42E40" w:rsidRPr="00405FB2" w:rsidRDefault="00C42E40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atient ID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42E40" w:rsidRPr="00405FB2" w:rsidRDefault="00C42E40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PK (U/L)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42E40" w:rsidRPr="00405FB2" w:rsidRDefault="00C42E40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ge</w:t>
            </w:r>
          </w:p>
          <w:p w:rsidR="000F7C4D" w:rsidRPr="00405FB2" w:rsidRDefault="000F7C4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(years)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42E40" w:rsidRPr="00405FB2" w:rsidRDefault="00C42E40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ender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42E40" w:rsidRPr="00405FB2" w:rsidRDefault="00C42E40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roband/Carrier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42E40" w:rsidRPr="00405FB2" w:rsidRDefault="00C42E40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enotype of disease</w:t>
            </w:r>
          </w:p>
        </w:tc>
        <w:tc>
          <w:tcPr>
            <w:tcW w:w="1785" w:type="dxa"/>
            <w:vAlign w:val="center"/>
          </w:tcPr>
          <w:p w:rsidR="00C42E40" w:rsidRPr="00405FB2" w:rsidRDefault="00C42E40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GS CNV r</w:t>
            </w:r>
            <w:bookmarkStart w:id="0" w:name="_GoBack"/>
            <w:bookmarkEnd w:id="0"/>
            <w:r w:rsidRPr="00405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sults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42E40" w:rsidRPr="00405FB2" w:rsidRDefault="00C42E40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LPA results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42E40" w:rsidRPr="00405FB2" w:rsidRDefault="00C42E40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eading frame pattern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C42E40" w:rsidRPr="00405FB2" w:rsidRDefault="00C42E40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reakpoints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000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DelEx:44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DelEx:44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2173403-32235295)x0</w:t>
            </w:r>
          </w:p>
        </w:tc>
      </w:tr>
      <w:tr w:rsidR="00F61CB6" w:rsidRPr="00873D73" w:rsidTr="00F61CB6">
        <w:trPr>
          <w:trHeight w:val="346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50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50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792245-31838252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986372-31986636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51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51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792031-31950388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5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0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34-44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34-44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2234960-32398838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6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9-52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9-52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747716-31854946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7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51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51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792031-31792352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8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00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50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50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838046-31986636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9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47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47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893427-31986636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0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234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51-54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51-54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676088-31792352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1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500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51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51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792031-31950388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2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8-52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8-52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747716-31893511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3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00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49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49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854827-31986636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4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48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48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893258-31950388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5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19-45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19-45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986372-32519969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6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036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51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51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792031-31950388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7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986372-31986636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8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8-50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8-50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838046-31893511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9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00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54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54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676088-31986636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0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20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50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50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838046-31986636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P21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986372-31986636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2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431.8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51-55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51-55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645767-31792352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3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9-50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9-50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838046-31854946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4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52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52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747716-31986636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5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47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47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947655-31950388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6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48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48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893258-31986636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7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10-19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10-19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2519804-32663284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8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14.3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52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52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747716-31986636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9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600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51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51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792031-31950388)x0</w:t>
            </w:r>
          </w:p>
        </w:tc>
      </w:tr>
      <w:tr w:rsidR="00F61CB6" w:rsidRPr="00873D73" w:rsidTr="00F070B4">
        <w:trPr>
          <w:trHeight w:val="349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0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1-60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1-60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fficult to predict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</w:t>
            </w:r>
            <w:r w:rsidR="00F61CB6"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(31462590-33357743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1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231.4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0-45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0-45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986372-32361434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2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2-43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2-43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2305552-32328421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3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1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52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52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747716-31986636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4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531.2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9-50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9-50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838046-31854946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5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51-55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51-55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645767-31792352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6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43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51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51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792031-31950388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7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8-54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8-54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676088-31893511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8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654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8-30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8-30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2429861-32717415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9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722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47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47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947655-31950388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0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25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48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48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893258-31950388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1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40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3-44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3-44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2173403-32868032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2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49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49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854827-31986636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3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817.5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8-50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8-50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838046-31893511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P44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3-19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3-19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2509559-33038377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5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986372-31986636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6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0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3-42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3-42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2328103-32868032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7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75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54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54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676088-31986636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8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52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52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747716-31986636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9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52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52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747716-31986636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51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24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9-50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9-50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838046-31854946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53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16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54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54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676088-31986636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54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3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3-7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3-7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2827602-32867919)x1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55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5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3-41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3-41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2360182-32868032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57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8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52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52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747716-32173507)x1</w:t>
            </w:r>
          </w:p>
        </w:tc>
      </w:tr>
      <w:tr w:rsidR="00F61CB6" w:rsidRPr="00873D73" w:rsidTr="00F61CB6">
        <w:trPr>
          <w:trHeight w:val="491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58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9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52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52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747716-31986636)x0</w:t>
            </w:r>
          </w:p>
        </w:tc>
      </w:tr>
      <w:tr w:rsidR="00F61CB6" w:rsidRPr="00873D73" w:rsidTr="00F61CB6">
        <w:trPr>
          <w:trHeight w:val="358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61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51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55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55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645767-31950388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62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56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2-10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2-10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2591846-33038377)x1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66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3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51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51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IN"/>
              </w:rPr>
              <w:t>Xp21.1(31792031-31792352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71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49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49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854827-31950388)x1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72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48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48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893343-31986460)x1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74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48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49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49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854827-31950388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78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89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9-50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9-50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838046-31854946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80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52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50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50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838046-31950388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82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77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9-52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9-52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747716-31854946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P84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84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3-4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3-4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2862799-32868032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87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24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47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47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947655-31950388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88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840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50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50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838046-31950388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93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20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55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55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645767-31950388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01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44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8-10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8-10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2662161-32717415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04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39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52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5-52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747716-31986636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06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9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3-4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3-4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2862799-32868032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07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80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51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51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792031-31792352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08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9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10-19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10-19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2519804-32663284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11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7-49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7-49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IN"/>
              </w:rPr>
              <w:t>Xp21.1(31838046-31947867)x1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12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7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51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6-51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UT-OF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21.1(31792031-31950388)x0</w:t>
            </w:r>
          </w:p>
        </w:tc>
      </w:tr>
      <w:tr w:rsidR="00F61CB6" w:rsidRPr="00873D73" w:rsidTr="00F61CB6">
        <w:trPr>
          <w:trHeight w:val="313"/>
          <w:jc w:val="center"/>
        </w:trPr>
        <w:tc>
          <w:tcPr>
            <w:tcW w:w="86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23</w:t>
            </w:r>
          </w:p>
        </w:tc>
        <w:tc>
          <w:tcPr>
            <w:tcW w:w="85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4</w:t>
            </w:r>
          </w:p>
        </w:tc>
        <w:tc>
          <w:tcPr>
            <w:tcW w:w="66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14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14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MD</w:t>
            </w:r>
          </w:p>
        </w:tc>
        <w:tc>
          <w:tcPr>
            <w:tcW w:w="1785" w:type="dxa"/>
            <w:vAlign w:val="center"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9-50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8C386B" w:rsidP="00510D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</w:t>
            </w:r>
            <w:r w:rsidR="0000451D" w:rsidRPr="00405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lEx:49-50</w:t>
            </w:r>
          </w:p>
        </w:tc>
        <w:tc>
          <w:tcPr>
            <w:tcW w:w="17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-FRAME</w:t>
            </w:r>
          </w:p>
        </w:tc>
        <w:tc>
          <w:tcPr>
            <w:tcW w:w="27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0451D" w:rsidRPr="00405FB2" w:rsidRDefault="0000451D" w:rsidP="00510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IN"/>
              </w:rPr>
            </w:pPr>
            <w:r w:rsidRPr="00405FB2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eastAsia="en-IN"/>
              </w:rPr>
              <w:t>Xp21.1(31838046-31854946)x1</w:t>
            </w:r>
          </w:p>
        </w:tc>
      </w:tr>
    </w:tbl>
    <w:p w:rsidR="00CC102D" w:rsidRDefault="00F61CB6" w:rsidP="00E702F4">
      <w:r>
        <w:t xml:space="preserve">P, Patient; C, Carrier; </w:t>
      </w:r>
      <w:r w:rsidR="003B5996">
        <w:t>DMD, Du</w:t>
      </w:r>
      <w:r w:rsidR="004F2571">
        <w:t>chenne Muscular Dystrophy; BMD,</w:t>
      </w:r>
      <w:r w:rsidR="003B5996">
        <w:t xml:space="preserve"> Becker</w:t>
      </w:r>
      <w:r w:rsidR="004F2571">
        <w:t xml:space="preserve"> Muscular Dystrophy; </w:t>
      </w:r>
      <w:r w:rsidR="007F7B5A" w:rsidRPr="007F7B5A">
        <w:t>CPK</w:t>
      </w:r>
      <w:r w:rsidR="007F7B5A">
        <w:t>,</w:t>
      </w:r>
      <w:r w:rsidR="007F7B5A" w:rsidRPr="007F7B5A">
        <w:t xml:space="preserve"> Creatine Phosphokinase</w:t>
      </w:r>
      <w:r w:rsidR="007F7B5A" w:rsidRPr="008C386B">
        <w:t>;</w:t>
      </w:r>
      <w:r w:rsidR="004151A4" w:rsidRPr="008C386B">
        <w:t xml:space="preserve"> Ex, Exon; Del, deletion,</w:t>
      </w:r>
      <w:r w:rsidR="007F7B5A">
        <w:t xml:space="preserve"> </w:t>
      </w:r>
      <w:r w:rsidR="008C386B" w:rsidRPr="008C386B">
        <w:t xml:space="preserve">Hetero; </w:t>
      </w:r>
      <w:r w:rsidR="008C386B">
        <w:t>Heterozygous</w:t>
      </w:r>
      <w:r w:rsidR="008C386B" w:rsidRPr="008C386B">
        <w:t xml:space="preserve">, Homo; </w:t>
      </w:r>
      <w:r w:rsidR="008C386B">
        <w:t>Homozygous</w:t>
      </w:r>
      <w:r w:rsidR="008C386B" w:rsidRPr="008C386B">
        <w:t xml:space="preserve">, </w:t>
      </w:r>
      <w:r w:rsidR="00CC102D">
        <w:t>NA, not available</w:t>
      </w:r>
      <w:r w:rsidR="004F2571">
        <w:t>.</w:t>
      </w:r>
      <w:r w:rsidR="00CC102D">
        <w:t xml:space="preserve">    </w:t>
      </w:r>
    </w:p>
    <w:sectPr w:rsidR="00CC102D" w:rsidSect="004440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ruti">
    <w:altName w:val="Cambria Math"/>
    <w:panose1 w:val="020005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M0MDQyNzS3NDIxMLZU0lEKTi0uzszPAykwrQUADUG2EywAAAA="/>
  </w:docVars>
  <w:rsids>
    <w:rsidRoot w:val="0044402D"/>
    <w:rsid w:val="0000451D"/>
    <w:rsid w:val="00096FBC"/>
    <w:rsid w:val="000C40BA"/>
    <w:rsid w:val="000F7C4D"/>
    <w:rsid w:val="003B5996"/>
    <w:rsid w:val="00405FB2"/>
    <w:rsid w:val="004151A4"/>
    <w:rsid w:val="0044402D"/>
    <w:rsid w:val="00460F84"/>
    <w:rsid w:val="004F2571"/>
    <w:rsid w:val="00510DFE"/>
    <w:rsid w:val="00540BFA"/>
    <w:rsid w:val="00724C68"/>
    <w:rsid w:val="007F2D49"/>
    <w:rsid w:val="007F7B5A"/>
    <w:rsid w:val="00873D73"/>
    <w:rsid w:val="008C386B"/>
    <w:rsid w:val="00945F6E"/>
    <w:rsid w:val="00B74BD5"/>
    <w:rsid w:val="00BF24CF"/>
    <w:rsid w:val="00C34BCB"/>
    <w:rsid w:val="00C42E40"/>
    <w:rsid w:val="00CA365E"/>
    <w:rsid w:val="00CC102D"/>
    <w:rsid w:val="00E702F4"/>
    <w:rsid w:val="00EF01BF"/>
    <w:rsid w:val="00F070B4"/>
    <w:rsid w:val="00F61CB6"/>
    <w:rsid w:val="00F70CFB"/>
    <w:rsid w:val="00F726DA"/>
    <w:rsid w:val="00F82E3C"/>
    <w:rsid w:val="00FE2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E6B4D"/>
  <w15:chartTrackingRefBased/>
  <w15:docId w15:val="{78C4AE67-672B-4DD5-B98F-6554D6789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4440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B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B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111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4</Pages>
  <Words>1168</Words>
  <Characters>666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GBRC</cp:lastModifiedBy>
  <cp:revision>27</cp:revision>
  <cp:lastPrinted>2021-01-13T09:26:00Z</cp:lastPrinted>
  <dcterms:created xsi:type="dcterms:W3CDTF">2021-01-04T12:04:00Z</dcterms:created>
  <dcterms:modified xsi:type="dcterms:W3CDTF">2021-09-03T10:35:00Z</dcterms:modified>
</cp:coreProperties>
</file>